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960" w:rsidRPr="00F43020" w:rsidRDefault="001C5960" w:rsidP="000D6D05">
      <w:pPr>
        <w:widowControl/>
        <w:spacing w:beforeLines="50"/>
        <w:jc w:val="left"/>
        <w:rPr>
          <w:rFonts w:ascii="Times New Roman" w:eastAsia="仿宋" w:hAnsi="Times New Roman" w:cs="Times New Roman"/>
          <w:color w:val="0D0D0D"/>
          <w:kern w:val="0"/>
          <w:szCs w:val="21"/>
        </w:rPr>
      </w:pPr>
      <w:r w:rsidRPr="00F43020">
        <w:rPr>
          <w:rFonts w:ascii="Times New Roman" w:eastAsia="仿宋" w:hAnsi="Times New Roman" w:cs="Times New Roman"/>
          <w:b/>
          <w:color w:val="0D0D0D"/>
          <w:szCs w:val="21"/>
        </w:rPr>
        <w:t xml:space="preserve">Table </w:t>
      </w:r>
      <w:r w:rsidR="00CB12C7">
        <w:rPr>
          <w:rFonts w:ascii="Times New Roman" w:eastAsia="仿宋" w:hAnsi="Times New Roman" w:cs="Times New Roman" w:hint="eastAsia"/>
          <w:b/>
          <w:color w:val="0D0D0D"/>
          <w:szCs w:val="21"/>
        </w:rPr>
        <w:t>S6</w:t>
      </w:r>
      <w:r w:rsidRPr="00F43020">
        <w:rPr>
          <w:rFonts w:ascii="Times New Roman" w:eastAsia="仿宋" w:hAnsi="Times New Roman" w:cs="Times New Roman"/>
          <w:b/>
          <w:color w:val="0D0D0D"/>
          <w:szCs w:val="21"/>
        </w:rPr>
        <w:t>.</w:t>
      </w:r>
      <w:r w:rsidRPr="00F43020">
        <w:rPr>
          <w:rFonts w:ascii="Times New Roman" w:eastAsia="仿宋" w:hAnsi="Times New Roman" w:cs="Times New Roman" w:hint="eastAsia"/>
          <w:b/>
          <w:color w:val="0D0D0D"/>
          <w:szCs w:val="21"/>
        </w:rPr>
        <w:t xml:space="preserve"> </w:t>
      </w:r>
      <w:r w:rsidRPr="00F43020">
        <w:rPr>
          <w:rFonts w:ascii="Times New Roman" w:eastAsia="仿宋" w:hAnsi="Times New Roman" w:cs="Times New Roman"/>
          <w:b/>
          <w:color w:val="0D0D0D"/>
          <w:szCs w:val="21"/>
        </w:rPr>
        <w:t xml:space="preserve"> </w:t>
      </w:r>
      <w:r w:rsidRPr="00F43020">
        <w:rPr>
          <w:rFonts w:ascii="Times New Roman" w:eastAsia="仿宋" w:hAnsi="Times New Roman" w:cs="Times New Roman" w:hint="eastAsia"/>
          <w:b/>
          <w:color w:val="0D0D0D"/>
          <w:kern w:val="0"/>
          <w:szCs w:val="21"/>
        </w:rPr>
        <w:t xml:space="preserve">The number of differentially expression </w:t>
      </w:r>
      <w:r w:rsidRPr="00F43020">
        <w:rPr>
          <w:rFonts w:ascii="Times New Roman" w:eastAsia="仿宋" w:hAnsi="Times New Roman" w:cs="Times New Roman"/>
          <w:b/>
          <w:color w:val="0D0D0D"/>
          <w:kern w:val="0"/>
          <w:szCs w:val="21"/>
        </w:rPr>
        <w:t xml:space="preserve">genes related to </w:t>
      </w:r>
      <w:r w:rsidR="00D3770A" w:rsidRPr="00E0669E">
        <w:rPr>
          <w:rFonts w:ascii="Times New Roman" w:hAnsi="Times New Roman" w:cs="Times New Roman" w:hint="eastAsia"/>
          <w:b/>
          <w:szCs w:val="21"/>
        </w:rPr>
        <w:t>receptor-like kinases</w:t>
      </w:r>
      <w:r w:rsidRPr="00F43020">
        <w:rPr>
          <w:rFonts w:ascii="Times New Roman" w:eastAsia="仿宋" w:hAnsi="Times New Roman" w:cs="Times New Roman"/>
          <w:b/>
          <w:color w:val="0D0D0D"/>
          <w:kern w:val="0"/>
          <w:szCs w:val="21"/>
        </w:rPr>
        <w:t>, MAPK pathway and Ca</w:t>
      </w:r>
      <w:r w:rsidRPr="00F43020">
        <w:rPr>
          <w:rFonts w:ascii="Times New Roman" w:eastAsia="仿宋" w:hAnsi="Times New Roman" w:cs="Times New Roman"/>
          <w:b/>
          <w:color w:val="0D0D0D"/>
          <w:kern w:val="0"/>
          <w:szCs w:val="21"/>
          <w:vertAlign w:val="superscript"/>
        </w:rPr>
        <w:t>2+</w:t>
      </w:r>
      <w:r w:rsidRPr="00F43020">
        <w:rPr>
          <w:rFonts w:ascii="Times New Roman" w:eastAsia="仿宋" w:hAnsi="Times New Roman" w:cs="Times New Roman"/>
          <w:b/>
          <w:color w:val="0D0D0D"/>
          <w:kern w:val="0"/>
          <w:szCs w:val="21"/>
        </w:rPr>
        <w:t xml:space="preserve"> signal pathway</w:t>
      </w:r>
    </w:p>
    <w:tbl>
      <w:tblPr>
        <w:tblStyle w:val="LightShading"/>
        <w:tblW w:w="8472" w:type="dxa"/>
        <w:tblLayout w:type="fixed"/>
        <w:tblLook w:val="04A0"/>
      </w:tblPr>
      <w:tblGrid>
        <w:gridCol w:w="2346"/>
        <w:gridCol w:w="739"/>
        <w:gridCol w:w="1134"/>
        <w:gridCol w:w="1134"/>
        <w:gridCol w:w="992"/>
        <w:gridCol w:w="993"/>
        <w:gridCol w:w="1134"/>
      </w:tblGrid>
      <w:tr w:rsidR="00451CA6" w:rsidRPr="00BA3D96" w:rsidTr="006D4DBC">
        <w:trPr>
          <w:cnfStyle w:val="100000000000"/>
        </w:trPr>
        <w:tc>
          <w:tcPr>
            <w:cnfStyle w:val="001000000000"/>
            <w:tcW w:w="2346" w:type="dxa"/>
            <w:vMerge w:val="restart"/>
          </w:tcPr>
          <w:p w:rsidR="00451CA6" w:rsidRPr="00BA3D96" w:rsidRDefault="00451CA6" w:rsidP="006D4DBC">
            <w:pPr>
              <w:spacing w:before="156"/>
              <w:ind w:firstLine="422"/>
              <w:jc w:val="left"/>
              <w:rPr>
                <w:rFonts w:ascii="Times New Roman" w:eastAsia="GillSans" w:hAnsi="Times New Roman" w:cs="Times New Roman"/>
                <w:kern w:val="0"/>
                <w:szCs w:val="21"/>
              </w:rPr>
            </w:pPr>
          </w:p>
          <w:p w:rsidR="00451CA6" w:rsidRPr="00BA3D96" w:rsidRDefault="00451CA6" w:rsidP="006D4DBC">
            <w:pPr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eastAsia="GillSans" w:hAnsi="Times New Roman" w:cs="Times New Roman"/>
                <w:kern w:val="0"/>
                <w:szCs w:val="21"/>
              </w:rPr>
              <w:t>family, group, or pathway</w:t>
            </w:r>
          </w:p>
        </w:tc>
        <w:tc>
          <w:tcPr>
            <w:tcW w:w="4992" w:type="dxa"/>
            <w:gridSpan w:val="5"/>
          </w:tcPr>
          <w:p w:rsidR="00451CA6" w:rsidRPr="00BA3D96" w:rsidRDefault="00451CA6" w:rsidP="001C5960">
            <w:pPr>
              <w:widowControl/>
              <w:spacing w:before="156"/>
              <w:ind w:firstLine="422"/>
              <w:jc w:val="left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eastAsia="GillSans" w:hAnsi="Times New Roman" w:cs="Times New Roman"/>
                <w:kern w:val="0"/>
                <w:szCs w:val="21"/>
              </w:rPr>
              <w:t>Number of genes</w:t>
            </w:r>
          </w:p>
        </w:tc>
        <w:tc>
          <w:tcPr>
            <w:tcW w:w="1134" w:type="dxa"/>
          </w:tcPr>
          <w:p w:rsidR="00451CA6" w:rsidRPr="00BA3D96" w:rsidRDefault="00451CA6" w:rsidP="001C5960">
            <w:pPr>
              <w:widowControl/>
              <w:spacing w:before="156"/>
              <w:ind w:firstLine="422"/>
              <w:jc w:val="left"/>
              <w:cnfStyle w:val="100000000000"/>
              <w:rPr>
                <w:rFonts w:ascii="Times New Roman" w:eastAsia="GillSans" w:hAnsi="Times New Roman" w:cs="Times New Roman"/>
                <w:kern w:val="0"/>
                <w:szCs w:val="21"/>
              </w:rPr>
            </w:pPr>
          </w:p>
        </w:tc>
      </w:tr>
      <w:tr w:rsidR="00451CA6" w:rsidRPr="00BA3D96" w:rsidTr="006D4DBC">
        <w:trPr>
          <w:cnfStyle w:val="000000100000"/>
        </w:trPr>
        <w:tc>
          <w:tcPr>
            <w:cnfStyle w:val="001000000000"/>
            <w:tcW w:w="2346" w:type="dxa"/>
            <w:vMerge/>
          </w:tcPr>
          <w:p w:rsidR="00451CA6" w:rsidRPr="00BA3D96" w:rsidRDefault="00451CA6" w:rsidP="006D4DBC">
            <w:pPr>
              <w:widowControl/>
              <w:spacing w:before="156"/>
              <w:ind w:firstLine="42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  <w:vMerge w:val="restart"/>
          </w:tcPr>
          <w:p w:rsidR="00451CA6" w:rsidRPr="00BA3D96" w:rsidRDefault="00451CA6" w:rsidP="001C5960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</w:p>
          <w:p w:rsidR="00451CA6" w:rsidRPr="00BA3D96" w:rsidRDefault="00451CA6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  <w:p w:rsidR="00451CA6" w:rsidRPr="00BA3D96" w:rsidRDefault="00451CA6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DEGs</w:t>
            </w:r>
          </w:p>
        </w:tc>
        <w:tc>
          <w:tcPr>
            <w:tcW w:w="2268" w:type="dxa"/>
            <w:gridSpan w:val="2"/>
          </w:tcPr>
          <w:p w:rsidR="00451CA6" w:rsidRPr="00BA3D96" w:rsidRDefault="00BA3D96" w:rsidP="001C5960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nduced-24h</w:t>
            </w:r>
          </w:p>
        </w:tc>
        <w:tc>
          <w:tcPr>
            <w:tcW w:w="1985" w:type="dxa"/>
            <w:gridSpan w:val="2"/>
          </w:tcPr>
          <w:p w:rsidR="00451CA6" w:rsidRPr="00BA3D96" w:rsidRDefault="00BA3D96" w:rsidP="001C5960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nduced-120h</w:t>
            </w:r>
          </w:p>
        </w:tc>
        <w:tc>
          <w:tcPr>
            <w:tcW w:w="1134" w:type="dxa"/>
            <w:vMerge w:val="restart"/>
          </w:tcPr>
          <w:p w:rsidR="00451CA6" w:rsidRPr="00BA3D96" w:rsidRDefault="00451CA6" w:rsidP="006D4DBC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</w:p>
          <w:p w:rsidR="00451CA6" w:rsidRPr="00BA3D96" w:rsidRDefault="00451CA6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Co-</w:t>
            </w:r>
          </w:p>
          <w:p w:rsidR="00451CA6" w:rsidRPr="00BA3D96" w:rsidRDefault="00451CA6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regulated</w:t>
            </w:r>
          </w:p>
        </w:tc>
      </w:tr>
      <w:tr w:rsidR="00451CA6" w:rsidRPr="00BA3D96" w:rsidTr="000D34A7">
        <w:trPr>
          <w:trHeight w:val="418"/>
        </w:trPr>
        <w:tc>
          <w:tcPr>
            <w:cnfStyle w:val="001000000000"/>
            <w:tcW w:w="2346" w:type="dxa"/>
            <w:vMerge/>
            <w:tcBorders>
              <w:bottom w:val="single" w:sz="4" w:space="0" w:color="auto"/>
            </w:tcBorders>
          </w:tcPr>
          <w:p w:rsidR="00451CA6" w:rsidRPr="00BA3D96" w:rsidRDefault="00451CA6" w:rsidP="00CB12C7">
            <w:pPr>
              <w:widowControl/>
              <w:spacing w:before="156"/>
              <w:ind w:firstLine="42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dxa"/>
            <w:vMerge/>
            <w:tcBorders>
              <w:bottom w:val="single" w:sz="4" w:space="0" w:color="auto"/>
            </w:tcBorders>
          </w:tcPr>
          <w:p w:rsidR="00451CA6" w:rsidRPr="00BA3D96" w:rsidRDefault="00451CA6" w:rsidP="006D4DBC">
            <w:pPr>
              <w:widowControl/>
              <w:spacing w:before="156"/>
              <w:ind w:firstLine="422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1CA6" w:rsidRPr="00BA3D96" w:rsidRDefault="00451CA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Up-</w:t>
            </w:r>
          </w:p>
          <w:p w:rsidR="00451CA6" w:rsidRPr="00BA3D96" w:rsidRDefault="00451CA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A3D96">
              <w:rPr>
                <w:rFonts w:ascii="Times New Roman" w:hAnsi="Times New Roman" w:cs="Times New Roman"/>
                <w:b/>
                <w:szCs w:val="21"/>
              </w:rPr>
              <w:t>unigen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1CA6" w:rsidRPr="00BA3D96" w:rsidRDefault="00451CA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Down-</w:t>
            </w:r>
          </w:p>
          <w:p w:rsidR="00451CA6" w:rsidRPr="00BA3D96" w:rsidRDefault="00451CA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A3D96">
              <w:rPr>
                <w:rFonts w:ascii="Times New Roman" w:hAnsi="Times New Roman" w:cs="Times New Roman"/>
                <w:b/>
                <w:szCs w:val="21"/>
              </w:rPr>
              <w:t>unigene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D4DBC" w:rsidRPr="00BA3D96" w:rsidRDefault="00451CA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Up-</w:t>
            </w:r>
          </w:p>
          <w:p w:rsidR="00451CA6" w:rsidRPr="00BA3D96" w:rsidRDefault="00451CA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A3D96">
              <w:rPr>
                <w:rFonts w:ascii="Times New Roman" w:hAnsi="Times New Roman" w:cs="Times New Roman"/>
                <w:b/>
                <w:szCs w:val="21"/>
              </w:rPr>
              <w:t>unigenes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1CA6" w:rsidRPr="00BA3D96" w:rsidRDefault="00451CA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Up-</w:t>
            </w:r>
          </w:p>
          <w:p w:rsidR="00451CA6" w:rsidRPr="00BA3D96" w:rsidRDefault="00451CA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A3D96">
              <w:rPr>
                <w:rFonts w:ascii="Times New Roman" w:hAnsi="Times New Roman" w:cs="Times New Roman"/>
                <w:b/>
                <w:szCs w:val="21"/>
              </w:rPr>
              <w:t>unigenes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51CA6" w:rsidRPr="00BA3D96" w:rsidRDefault="00451CA6" w:rsidP="00CB12C7">
            <w:pPr>
              <w:widowControl/>
              <w:spacing w:before="156"/>
              <w:ind w:firstLine="422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451CA6" w:rsidRPr="00BA3D96" w:rsidTr="000D34A7">
        <w:trPr>
          <w:cnfStyle w:val="000000100000"/>
          <w:trHeight w:val="40"/>
        </w:trPr>
        <w:tc>
          <w:tcPr>
            <w:cnfStyle w:val="001000000000"/>
            <w:tcW w:w="2346" w:type="dxa"/>
            <w:tcBorders>
              <w:top w:val="single" w:sz="4" w:space="0" w:color="auto"/>
            </w:tcBorders>
          </w:tcPr>
          <w:p w:rsidR="00451CA6" w:rsidRPr="00BA3D96" w:rsidRDefault="00D3770A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0669E">
              <w:rPr>
                <w:rFonts w:ascii="Times New Roman" w:hAnsi="Times New Roman" w:cs="Times New Roman"/>
                <w:szCs w:val="21"/>
              </w:rPr>
              <w:t>Receptor</w:t>
            </w:r>
            <w:r w:rsidRPr="00E0669E">
              <w:rPr>
                <w:rFonts w:ascii="Times New Roman" w:hAnsi="Times New Roman" w:cs="Times New Roman" w:hint="eastAsia"/>
                <w:szCs w:val="21"/>
              </w:rPr>
              <w:t xml:space="preserve">-like </w:t>
            </w:r>
            <w:r w:rsidR="00451CA6" w:rsidRPr="00E0669E">
              <w:rPr>
                <w:rFonts w:ascii="Times New Roman" w:hAnsi="Times New Roman" w:cs="Times New Roman"/>
                <w:szCs w:val="21"/>
              </w:rPr>
              <w:t>kinase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451CA6" w:rsidRPr="00BA3D96" w:rsidRDefault="007B35EC" w:rsidP="006D4DBC">
            <w:pPr>
              <w:spacing w:before="156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6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1CA6" w:rsidRPr="00BA3D96" w:rsidRDefault="00451CA6" w:rsidP="001C5960">
            <w:pPr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2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1CA6" w:rsidRPr="00BA3D96" w:rsidRDefault="00BE1BA3" w:rsidP="001C5960">
            <w:pPr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2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1CA6" w:rsidRPr="00BA3D96" w:rsidRDefault="00451CA6" w:rsidP="001C5960">
            <w:pPr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18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51CA6" w:rsidRPr="00BA3D96" w:rsidRDefault="00BE1BA3" w:rsidP="001C5960">
            <w:pPr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2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1CA6" w:rsidRPr="00BA3D96" w:rsidRDefault="00BE1BA3" w:rsidP="001C5960">
            <w:pPr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253</w:t>
            </w:r>
          </w:p>
        </w:tc>
      </w:tr>
      <w:tr w:rsidR="00451CA6" w:rsidRPr="00BA3D96" w:rsidTr="006D4DBC">
        <w:tc>
          <w:tcPr>
            <w:cnfStyle w:val="001000000000"/>
            <w:tcW w:w="2346" w:type="dxa"/>
          </w:tcPr>
          <w:p w:rsidR="00451CA6" w:rsidRPr="00BA3D96" w:rsidRDefault="00451CA6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A3D96">
              <w:rPr>
                <w:rFonts w:ascii="Times New Roman" w:hAnsi="Times New Roman" w:cs="Times New Roman"/>
                <w:color w:val="000000" w:themeColor="text1"/>
                <w:szCs w:val="21"/>
              </w:rPr>
              <w:t>LRR receptor-like serine/threonine-protein kinase</w:t>
            </w:r>
            <w:r w:rsidR="005C1D3F" w:rsidRPr="00BA3D96">
              <w:rPr>
                <w:rFonts w:ascii="Times New Roman" w:hAnsi="Times New Roman" w:cs="Times New Roman"/>
                <w:color w:val="000000" w:themeColor="text1"/>
                <w:szCs w:val="21"/>
              </w:rPr>
              <w:t>(LRR-RLK)</w:t>
            </w:r>
          </w:p>
        </w:tc>
        <w:tc>
          <w:tcPr>
            <w:tcW w:w="739" w:type="dxa"/>
          </w:tcPr>
          <w:p w:rsidR="00451CA6" w:rsidRPr="00BA3D96" w:rsidRDefault="007B35EC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1134" w:type="dxa"/>
          </w:tcPr>
          <w:p w:rsidR="00451CA6" w:rsidRPr="00BA3D96" w:rsidRDefault="007B35EC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134" w:type="dxa"/>
          </w:tcPr>
          <w:p w:rsidR="00451CA6" w:rsidRPr="00BA3D96" w:rsidRDefault="007B35EC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992" w:type="dxa"/>
          </w:tcPr>
          <w:p w:rsidR="00451CA6" w:rsidRPr="00BA3D96" w:rsidRDefault="007B35EC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93" w:type="dxa"/>
          </w:tcPr>
          <w:p w:rsidR="00451CA6" w:rsidRPr="00BA3D96" w:rsidRDefault="007B35EC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134" w:type="dxa"/>
          </w:tcPr>
          <w:p w:rsidR="00451CA6" w:rsidRPr="00BA3D96" w:rsidRDefault="007B35EC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5C1D3F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5C1D3F" w:rsidRPr="00BA3D96" w:rsidRDefault="005C1D3F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A3D9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Leucine-rich repeat receptor-like protein kinase FLS2</w:t>
            </w:r>
          </w:p>
        </w:tc>
        <w:tc>
          <w:tcPr>
            <w:tcW w:w="739" w:type="dxa"/>
          </w:tcPr>
          <w:p w:rsidR="005C1D3F" w:rsidRPr="00BA3D96" w:rsidRDefault="005C1D3F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134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34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992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34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5C1D3F" w:rsidRPr="00BA3D96" w:rsidTr="006D4DBC">
        <w:tc>
          <w:tcPr>
            <w:cnfStyle w:val="001000000000"/>
            <w:tcW w:w="2346" w:type="dxa"/>
          </w:tcPr>
          <w:p w:rsidR="005C1D3F" w:rsidRPr="00BA3D96" w:rsidRDefault="005C1D3F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BA3D9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Brassinosteroid</w:t>
            </w:r>
            <w:proofErr w:type="spellEnd"/>
            <w:r w:rsidRPr="00BA3D9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insensitive 1-associated receptor kinase</w:t>
            </w:r>
            <w:r w:rsidR="00186171" w:rsidRPr="00BA3D9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(BRI)</w:t>
            </w:r>
          </w:p>
        </w:tc>
        <w:tc>
          <w:tcPr>
            <w:tcW w:w="739" w:type="dxa"/>
          </w:tcPr>
          <w:p w:rsidR="005C1D3F" w:rsidRPr="00BA3D96" w:rsidRDefault="005C1D3F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C1D3F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5C1D3F" w:rsidRPr="00BA3D96" w:rsidRDefault="005C1D3F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A3D96">
              <w:rPr>
                <w:rFonts w:ascii="Times New Roman" w:hAnsi="Times New Roman" w:cs="Times New Roman"/>
                <w:color w:val="000000" w:themeColor="text1"/>
                <w:szCs w:val="21"/>
              </w:rPr>
              <w:t>Proline-rich receptor-like protein kinase( PERK)</w:t>
            </w:r>
          </w:p>
        </w:tc>
        <w:tc>
          <w:tcPr>
            <w:tcW w:w="739" w:type="dxa"/>
          </w:tcPr>
          <w:p w:rsidR="005C1D3F" w:rsidRPr="00BA3D96" w:rsidRDefault="005C1D3F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34" w:type="dxa"/>
          </w:tcPr>
          <w:p w:rsidR="005C1D3F" w:rsidRPr="00BA3D96" w:rsidRDefault="005C1D3F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</w:tcPr>
          <w:p w:rsidR="005C1D3F" w:rsidRPr="00BA3D96" w:rsidRDefault="005C1D3F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92" w:type="dxa"/>
          </w:tcPr>
          <w:p w:rsidR="005C1D3F" w:rsidRPr="00BA3D96" w:rsidRDefault="005C1D3F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3" w:type="dxa"/>
          </w:tcPr>
          <w:p w:rsidR="005C1D3F" w:rsidRPr="00BA3D96" w:rsidRDefault="005C1D3F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34" w:type="dxa"/>
          </w:tcPr>
          <w:p w:rsidR="005C1D3F" w:rsidRPr="00BA3D96" w:rsidRDefault="005C1D3F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5C1D3F" w:rsidRPr="00BA3D96" w:rsidTr="006D4DBC">
        <w:tc>
          <w:tcPr>
            <w:cnfStyle w:val="001000000000"/>
            <w:tcW w:w="2346" w:type="dxa"/>
          </w:tcPr>
          <w:p w:rsidR="005C1D3F" w:rsidRPr="00BA3D96" w:rsidRDefault="005C1D3F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A3D96">
              <w:rPr>
                <w:rFonts w:ascii="Times New Roman" w:hAnsi="Times New Roman" w:cs="Times New Roman"/>
                <w:color w:val="000000" w:themeColor="text1"/>
                <w:szCs w:val="21"/>
              </w:rPr>
              <w:t>Cysteine-rich receptor-like protein kinase (CRR-RLK)</w:t>
            </w:r>
          </w:p>
        </w:tc>
        <w:tc>
          <w:tcPr>
            <w:tcW w:w="739" w:type="dxa"/>
          </w:tcPr>
          <w:p w:rsidR="005C1D3F" w:rsidRPr="00BA3D96" w:rsidRDefault="007B35EC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34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3" w:type="dxa"/>
          </w:tcPr>
          <w:p w:rsidR="005C1D3F" w:rsidRPr="00BA3D96" w:rsidRDefault="005C1D3F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</w:tcPr>
          <w:p w:rsidR="005C1D3F" w:rsidRPr="00BA3D96" w:rsidRDefault="007B35EC" w:rsidP="00781A0F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5C1D3F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5C1D3F" w:rsidRPr="00BA3D96" w:rsidRDefault="005C1D3F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A3D96">
              <w:rPr>
                <w:rFonts w:ascii="Times New Roman" w:hAnsi="Times New Roman" w:cs="Times New Roman"/>
                <w:color w:val="000000" w:themeColor="text1"/>
                <w:szCs w:val="21"/>
              </w:rPr>
              <w:t>G-type lectin S-receptor-like serine/threonine-protein kinase (SRK)</w:t>
            </w:r>
          </w:p>
        </w:tc>
        <w:tc>
          <w:tcPr>
            <w:tcW w:w="739" w:type="dxa"/>
          </w:tcPr>
          <w:p w:rsidR="005C1D3F" w:rsidRPr="00BA3D96" w:rsidRDefault="007B35EC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134" w:type="dxa"/>
          </w:tcPr>
          <w:p w:rsidR="005C1D3F" w:rsidRPr="00BA3D96" w:rsidRDefault="005C1D3F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134" w:type="dxa"/>
          </w:tcPr>
          <w:p w:rsidR="005C1D3F" w:rsidRPr="00BA3D96" w:rsidRDefault="005C1D3F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</w:tcPr>
          <w:p w:rsidR="005C1D3F" w:rsidRPr="00BA3D96" w:rsidRDefault="005C1D3F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93" w:type="dxa"/>
          </w:tcPr>
          <w:p w:rsidR="005C1D3F" w:rsidRPr="00BA3D96" w:rsidRDefault="005C1D3F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</w:tcPr>
          <w:p w:rsidR="005C1D3F" w:rsidRPr="00BA3D96" w:rsidRDefault="007B35EC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5C1D3F" w:rsidRPr="00BA3D96" w:rsidTr="006D4DBC">
        <w:tc>
          <w:tcPr>
            <w:cnfStyle w:val="001000000000"/>
            <w:tcW w:w="2346" w:type="dxa"/>
          </w:tcPr>
          <w:p w:rsidR="005C1D3F" w:rsidRPr="00BA3D96" w:rsidRDefault="005C1D3F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Receptor-like protein kinase</w:t>
            </w:r>
          </w:p>
        </w:tc>
        <w:tc>
          <w:tcPr>
            <w:tcW w:w="739" w:type="dxa"/>
          </w:tcPr>
          <w:p w:rsidR="005C1D3F" w:rsidRPr="00BA3D96" w:rsidRDefault="00BE1BA3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134" w:type="dxa"/>
          </w:tcPr>
          <w:p w:rsidR="005C1D3F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34" w:type="dxa"/>
          </w:tcPr>
          <w:p w:rsidR="005C1D3F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92" w:type="dxa"/>
          </w:tcPr>
          <w:p w:rsidR="005C1D3F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93" w:type="dxa"/>
          </w:tcPr>
          <w:p w:rsidR="005C1D3F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34" w:type="dxa"/>
          </w:tcPr>
          <w:p w:rsidR="005C1D3F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  <w:tr w:rsidR="007B35EC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7B35EC" w:rsidRPr="00BA3D96" w:rsidRDefault="007B35EC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Somatic embryogenesis receptor kinase</w:t>
            </w:r>
          </w:p>
        </w:tc>
        <w:tc>
          <w:tcPr>
            <w:tcW w:w="739" w:type="dxa"/>
          </w:tcPr>
          <w:p w:rsidR="007B35EC" w:rsidRPr="00BA3D96" w:rsidRDefault="00BE1BA3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</w:tcPr>
          <w:p w:rsidR="007B35EC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7B35EC" w:rsidRPr="00BA3D96" w:rsidTr="006D4DBC">
        <w:tc>
          <w:tcPr>
            <w:cnfStyle w:val="001000000000"/>
            <w:tcW w:w="2346" w:type="dxa"/>
          </w:tcPr>
          <w:p w:rsidR="007B35EC" w:rsidRPr="00BA3D96" w:rsidRDefault="007B35EC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Wall-associated receptor kinase-like</w:t>
            </w:r>
          </w:p>
        </w:tc>
        <w:tc>
          <w:tcPr>
            <w:tcW w:w="739" w:type="dxa"/>
          </w:tcPr>
          <w:p w:rsidR="007B35EC" w:rsidRPr="00BA3D96" w:rsidRDefault="00BE1BA3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B35EC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B35EC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7B35EC" w:rsidRPr="00BA3D96" w:rsidRDefault="007B35EC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L-type lectin-domain containing receptor kinase</w:t>
            </w:r>
          </w:p>
        </w:tc>
        <w:tc>
          <w:tcPr>
            <w:tcW w:w="739" w:type="dxa"/>
          </w:tcPr>
          <w:p w:rsidR="007B35EC" w:rsidRPr="00BA3D96" w:rsidRDefault="00BE1BA3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:rsidR="007B35EC" w:rsidRPr="00BA3D96" w:rsidRDefault="007B35EC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:rsidR="007B35EC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BE1BA3" w:rsidRPr="00BA3D96" w:rsidTr="006D4DBC">
        <w:tc>
          <w:tcPr>
            <w:cnfStyle w:val="001000000000"/>
            <w:tcW w:w="2346" w:type="dxa"/>
          </w:tcPr>
          <w:p w:rsidR="00BE1BA3" w:rsidRPr="00BA3D96" w:rsidRDefault="00BE1BA3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lastRenderedPageBreak/>
              <w:t xml:space="preserve">Other receptor kinase </w:t>
            </w:r>
          </w:p>
        </w:tc>
        <w:tc>
          <w:tcPr>
            <w:tcW w:w="739" w:type="dxa"/>
          </w:tcPr>
          <w:p w:rsidR="00BE1BA3" w:rsidRPr="00BA3D96" w:rsidRDefault="005E4010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34" w:type="dxa"/>
          </w:tcPr>
          <w:p w:rsidR="00BE1BA3" w:rsidRPr="00BA3D96" w:rsidRDefault="005E4010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</w:tcPr>
          <w:p w:rsidR="00BE1BA3" w:rsidRPr="00BA3D96" w:rsidRDefault="005E4010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2" w:type="dxa"/>
          </w:tcPr>
          <w:p w:rsidR="00BE1BA3" w:rsidRPr="00BA3D96" w:rsidRDefault="005E4010" w:rsidP="006D4DBC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 xml:space="preserve">  3</w:t>
            </w:r>
          </w:p>
        </w:tc>
        <w:tc>
          <w:tcPr>
            <w:tcW w:w="993" w:type="dxa"/>
          </w:tcPr>
          <w:p w:rsidR="00BE1BA3" w:rsidRPr="00BA3D96" w:rsidRDefault="005E4010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:rsidR="00BE1BA3" w:rsidRPr="00BA3D96" w:rsidRDefault="005E4010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E1BA3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BE1BA3" w:rsidRPr="00BA3D96" w:rsidRDefault="00BE1BA3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MAPK pathway</w:t>
            </w:r>
          </w:p>
        </w:tc>
        <w:tc>
          <w:tcPr>
            <w:tcW w:w="739" w:type="dxa"/>
          </w:tcPr>
          <w:p w:rsidR="00BE1BA3" w:rsidRPr="00BA3D96" w:rsidRDefault="005E4010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26</w:t>
            </w:r>
          </w:p>
        </w:tc>
        <w:tc>
          <w:tcPr>
            <w:tcW w:w="1134" w:type="dxa"/>
          </w:tcPr>
          <w:p w:rsidR="00BE1BA3" w:rsidRPr="00BA3D96" w:rsidRDefault="00BE1BA3" w:rsidP="006D4DBC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1134" w:type="dxa"/>
          </w:tcPr>
          <w:p w:rsidR="00BE1BA3" w:rsidRPr="00BA3D96" w:rsidRDefault="00BE1BA3" w:rsidP="006D4DBC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992" w:type="dxa"/>
          </w:tcPr>
          <w:p w:rsidR="00BE1BA3" w:rsidRPr="00BA3D96" w:rsidRDefault="00BE1BA3" w:rsidP="006D4DBC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93" w:type="dxa"/>
          </w:tcPr>
          <w:p w:rsidR="00BE1BA3" w:rsidRPr="00BA3D96" w:rsidRDefault="00BE1BA3" w:rsidP="006D4DBC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1134" w:type="dxa"/>
          </w:tcPr>
          <w:p w:rsidR="00BE1BA3" w:rsidRPr="00BA3D96" w:rsidRDefault="005E4010" w:rsidP="006D4DBC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</w:tr>
      <w:tr w:rsidR="00BE1BA3" w:rsidRPr="00BA3D96" w:rsidTr="006D4DBC">
        <w:tc>
          <w:tcPr>
            <w:cnfStyle w:val="001000000000"/>
            <w:tcW w:w="2346" w:type="dxa"/>
          </w:tcPr>
          <w:p w:rsidR="00BE1BA3" w:rsidRPr="00BA3D96" w:rsidRDefault="00BE1BA3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 xml:space="preserve">Mitogen-activated protein kinase </w:t>
            </w:r>
            <w:proofErr w:type="spellStart"/>
            <w:r w:rsidRPr="00BA3D96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BA3D9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A3D96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</w:p>
        </w:tc>
        <w:tc>
          <w:tcPr>
            <w:tcW w:w="739" w:type="dxa"/>
          </w:tcPr>
          <w:p w:rsidR="00BE1BA3" w:rsidRPr="00BA3D96" w:rsidRDefault="005E4010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:rsidR="00BE1BA3" w:rsidRPr="00BA3D96" w:rsidRDefault="005E4010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E1BA3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BE1BA3" w:rsidRPr="00BA3D96" w:rsidRDefault="00BE1BA3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 xml:space="preserve">Mitogen-activated protein kinase </w:t>
            </w:r>
            <w:proofErr w:type="spellStart"/>
            <w:r w:rsidRPr="00BA3D96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</w:p>
        </w:tc>
        <w:tc>
          <w:tcPr>
            <w:tcW w:w="739" w:type="dxa"/>
          </w:tcPr>
          <w:p w:rsidR="00BE1BA3" w:rsidRPr="00BA3D96" w:rsidRDefault="005E4010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:rsidR="00BE1BA3" w:rsidRPr="00BA3D96" w:rsidRDefault="005E4010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E1BA3" w:rsidRPr="00BA3D96" w:rsidTr="006D4DBC">
        <w:tc>
          <w:tcPr>
            <w:cnfStyle w:val="001000000000"/>
            <w:tcW w:w="2346" w:type="dxa"/>
          </w:tcPr>
          <w:p w:rsidR="00BE1BA3" w:rsidRPr="00BA3D96" w:rsidRDefault="00BE1BA3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Mitogen-activated protein kinase</w:t>
            </w:r>
          </w:p>
        </w:tc>
        <w:tc>
          <w:tcPr>
            <w:tcW w:w="739" w:type="dxa"/>
          </w:tcPr>
          <w:p w:rsidR="00BE1BA3" w:rsidRPr="00BA3D96" w:rsidRDefault="005E4010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:rsidR="00BE1BA3" w:rsidRPr="00BA3D96" w:rsidRDefault="005E4010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E1BA3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BE1BA3" w:rsidRPr="00BA3D96" w:rsidRDefault="00BE1BA3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kern w:val="0"/>
                <w:szCs w:val="21"/>
              </w:rPr>
              <w:t>Ca</w:t>
            </w:r>
            <w:r w:rsidRPr="00BA3D9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+</w:t>
            </w:r>
            <w:r w:rsidRPr="00BA3D96">
              <w:rPr>
                <w:rFonts w:ascii="Times New Roman" w:hAnsi="Times New Roman" w:cs="Times New Roman"/>
                <w:kern w:val="0"/>
                <w:szCs w:val="21"/>
              </w:rPr>
              <w:t xml:space="preserve"> signal pathway</w:t>
            </w:r>
          </w:p>
        </w:tc>
        <w:tc>
          <w:tcPr>
            <w:tcW w:w="739" w:type="dxa"/>
          </w:tcPr>
          <w:p w:rsidR="00BE1BA3" w:rsidRPr="00BA3D96" w:rsidRDefault="00431DB6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81</w:t>
            </w:r>
          </w:p>
        </w:tc>
        <w:tc>
          <w:tcPr>
            <w:tcW w:w="1134" w:type="dxa"/>
          </w:tcPr>
          <w:p w:rsidR="00BE1BA3" w:rsidRPr="00BA3D96" w:rsidRDefault="00431DB6" w:rsidP="001C5960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1134" w:type="dxa"/>
          </w:tcPr>
          <w:p w:rsidR="00BE1BA3" w:rsidRPr="00BA3D96" w:rsidRDefault="00431DB6" w:rsidP="001C5960">
            <w:pPr>
              <w:widowControl/>
              <w:tabs>
                <w:tab w:val="left" w:pos="673"/>
              </w:tabs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35</w:t>
            </w:r>
          </w:p>
        </w:tc>
        <w:tc>
          <w:tcPr>
            <w:tcW w:w="992" w:type="dxa"/>
          </w:tcPr>
          <w:p w:rsidR="00BE1BA3" w:rsidRPr="00BA3D96" w:rsidRDefault="00BE1BA3" w:rsidP="001C5960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27</w:t>
            </w:r>
          </w:p>
        </w:tc>
        <w:tc>
          <w:tcPr>
            <w:tcW w:w="993" w:type="dxa"/>
          </w:tcPr>
          <w:p w:rsidR="00BE1BA3" w:rsidRPr="00BA3D96" w:rsidRDefault="00431DB6" w:rsidP="001C5960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16</w:t>
            </w:r>
          </w:p>
        </w:tc>
        <w:tc>
          <w:tcPr>
            <w:tcW w:w="1134" w:type="dxa"/>
          </w:tcPr>
          <w:p w:rsidR="00BE1BA3" w:rsidRPr="00BA3D96" w:rsidRDefault="00431DB6" w:rsidP="001C5960">
            <w:pPr>
              <w:widowControl/>
              <w:spacing w:before="156"/>
              <w:ind w:firstLine="422"/>
              <w:jc w:val="left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b/>
                <w:szCs w:val="21"/>
              </w:rPr>
              <w:t>26</w:t>
            </w:r>
          </w:p>
        </w:tc>
      </w:tr>
      <w:tr w:rsidR="00BE1BA3" w:rsidRPr="00BA3D96" w:rsidTr="006D4DBC">
        <w:tc>
          <w:tcPr>
            <w:cnfStyle w:val="001000000000"/>
            <w:tcW w:w="2346" w:type="dxa"/>
          </w:tcPr>
          <w:p w:rsidR="00BE1BA3" w:rsidRPr="00BA3D96" w:rsidRDefault="00BE1BA3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Calmodulin</w:t>
            </w:r>
          </w:p>
        </w:tc>
        <w:tc>
          <w:tcPr>
            <w:tcW w:w="739" w:type="dxa"/>
          </w:tcPr>
          <w:p w:rsidR="00BE1BA3" w:rsidRPr="00BA3D96" w:rsidRDefault="00431DB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b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:rsidR="00BE1BA3" w:rsidRPr="00BA3D96" w:rsidRDefault="00431DB6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E1BA3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BE1BA3" w:rsidRPr="00BA3D96" w:rsidRDefault="00BE1BA3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Calcium-binding protein (CML)</w:t>
            </w:r>
          </w:p>
        </w:tc>
        <w:tc>
          <w:tcPr>
            <w:tcW w:w="739" w:type="dxa"/>
          </w:tcPr>
          <w:p w:rsidR="00BE1BA3" w:rsidRPr="00BA3D96" w:rsidRDefault="00431DB6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3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:rsidR="00BE1BA3" w:rsidRPr="00BA3D96" w:rsidRDefault="00431DB6" w:rsidP="001C5960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BE1BA3" w:rsidRPr="00BA3D96" w:rsidTr="006D4DBC">
        <w:tc>
          <w:tcPr>
            <w:cnfStyle w:val="001000000000"/>
            <w:tcW w:w="2346" w:type="dxa"/>
          </w:tcPr>
          <w:p w:rsidR="00BE1BA3" w:rsidRPr="00BA3D96" w:rsidRDefault="00BE1BA3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Calcium-dependent protein kinase(CDPK)</w:t>
            </w:r>
          </w:p>
        </w:tc>
        <w:tc>
          <w:tcPr>
            <w:tcW w:w="739" w:type="dxa"/>
          </w:tcPr>
          <w:p w:rsidR="00BE1BA3" w:rsidRPr="00BA3D96" w:rsidRDefault="00431DB6" w:rsidP="006D4DBC">
            <w:pPr>
              <w:widowControl/>
              <w:spacing w:before="156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:rsidR="00BE1BA3" w:rsidRPr="00BA3D96" w:rsidRDefault="00BE1BA3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:rsidR="00BE1BA3" w:rsidRPr="00BA3D96" w:rsidRDefault="00431DB6" w:rsidP="001C5960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E1BA3" w:rsidRPr="00BA3D96" w:rsidTr="006D4DBC">
        <w:trPr>
          <w:cnfStyle w:val="000000100000"/>
        </w:trPr>
        <w:tc>
          <w:tcPr>
            <w:cnfStyle w:val="001000000000"/>
            <w:tcW w:w="2346" w:type="dxa"/>
          </w:tcPr>
          <w:p w:rsidR="00BE1BA3" w:rsidRPr="00BA3D96" w:rsidRDefault="00D3770A" w:rsidP="006D4DBC">
            <w:pPr>
              <w:widowControl/>
              <w:spacing w:before="15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431DB6" w:rsidRPr="00BA3D96">
              <w:rPr>
                <w:rFonts w:ascii="Times New Roman" w:hAnsi="Times New Roman" w:cs="Times New Roman"/>
                <w:szCs w:val="21"/>
              </w:rPr>
              <w:t>alcineurin B-like protein</w:t>
            </w:r>
          </w:p>
        </w:tc>
        <w:tc>
          <w:tcPr>
            <w:tcW w:w="739" w:type="dxa"/>
          </w:tcPr>
          <w:p w:rsidR="00BE1BA3" w:rsidRPr="00BA3D96" w:rsidRDefault="00431DB6" w:rsidP="006D4DBC">
            <w:pPr>
              <w:widowControl/>
              <w:spacing w:before="156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</w:tcPr>
          <w:p w:rsidR="00BE1BA3" w:rsidRPr="00BA3D96" w:rsidRDefault="00431DB6" w:rsidP="006D4DBC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BE1BA3" w:rsidRPr="00BA3D96" w:rsidRDefault="00431DB6" w:rsidP="006D4DBC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BE1BA3" w:rsidRPr="00BA3D96" w:rsidRDefault="00431DB6" w:rsidP="006D4DBC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</w:tcPr>
          <w:p w:rsidR="00BE1BA3" w:rsidRPr="00BA3D96" w:rsidRDefault="00431DB6" w:rsidP="006D4DBC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BE1BA3" w:rsidRPr="00BA3D96" w:rsidRDefault="00431DB6" w:rsidP="006D4DBC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B5214F" w:rsidRPr="00BA3D96" w:rsidRDefault="00B5214F" w:rsidP="000D6D05">
      <w:pPr>
        <w:widowControl/>
        <w:spacing w:beforeLines="50"/>
        <w:jc w:val="left"/>
        <w:rPr>
          <w:rFonts w:ascii="Times New Roman" w:hAnsi="Times New Roman" w:cs="Times New Roman"/>
          <w:szCs w:val="21"/>
        </w:rPr>
      </w:pPr>
    </w:p>
    <w:sectPr w:rsidR="00B5214F" w:rsidRPr="00BA3D96" w:rsidSect="00803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B85" w:rsidRDefault="00B15B85" w:rsidP="001C5960">
      <w:r>
        <w:separator/>
      </w:r>
    </w:p>
  </w:endnote>
  <w:endnote w:type="continuationSeparator" w:id="0">
    <w:p w:rsidR="00B15B85" w:rsidRDefault="00B15B85" w:rsidP="001C59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GillSan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B85" w:rsidRDefault="00B15B85" w:rsidP="001C5960">
      <w:r>
        <w:separator/>
      </w:r>
    </w:p>
  </w:footnote>
  <w:footnote w:type="continuationSeparator" w:id="0">
    <w:p w:rsidR="00B15B85" w:rsidRDefault="00B15B85" w:rsidP="001C59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7506"/>
    <w:rsid w:val="00025698"/>
    <w:rsid w:val="00082F4E"/>
    <w:rsid w:val="000A32FD"/>
    <w:rsid w:val="000D34A7"/>
    <w:rsid w:val="000D6D05"/>
    <w:rsid w:val="00106633"/>
    <w:rsid w:val="00186171"/>
    <w:rsid w:val="001A7506"/>
    <w:rsid w:val="001C0D40"/>
    <w:rsid w:val="001C5960"/>
    <w:rsid w:val="00374E02"/>
    <w:rsid w:val="00392DC3"/>
    <w:rsid w:val="003D2796"/>
    <w:rsid w:val="00431DB6"/>
    <w:rsid w:val="00451CA6"/>
    <w:rsid w:val="00457FE4"/>
    <w:rsid w:val="00515B54"/>
    <w:rsid w:val="0054613B"/>
    <w:rsid w:val="00572A39"/>
    <w:rsid w:val="005C1D3F"/>
    <w:rsid w:val="005C5231"/>
    <w:rsid w:val="005E4010"/>
    <w:rsid w:val="00637B47"/>
    <w:rsid w:val="006D4DBC"/>
    <w:rsid w:val="00781A0F"/>
    <w:rsid w:val="007B35EC"/>
    <w:rsid w:val="0080342A"/>
    <w:rsid w:val="00884956"/>
    <w:rsid w:val="00972E84"/>
    <w:rsid w:val="00A63926"/>
    <w:rsid w:val="00B15B85"/>
    <w:rsid w:val="00B24FDB"/>
    <w:rsid w:val="00B5214F"/>
    <w:rsid w:val="00B54E2F"/>
    <w:rsid w:val="00BA34A4"/>
    <w:rsid w:val="00BA3D96"/>
    <w:rsid w:val="00BE1BA3"/>
    <w:rsid w:val="00CB12C7"/>
    <w:rsid w:val="00CF0DD0"/>
    <w:rsid w:val="00D3770A"/>
    <w:rsid w:val="00E0669E"/>
    <w:rsid w:val="00FC3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9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59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5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5960"/>
    <w:rPr>
      <w:sz w:val="18"/>
      <w:szCs w:val="18"/>
    </w:rPr>
  </w:style>
  <w:style w:type="table" w:customStyle="1" w:styleId="1">
    <w:name w:val="浅色底纹1"/>
    <w:basedOn w:val="TableNormal"/>
    <w:next w:val="LightShading"/>
    <w:uiPriority w:val="60"/>
    <w:rsid w:val="001C5960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C59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TableNormal"/>
    <w:next w:val="LightShading"/>
    <w:uiPriority w:val="60"/>
    <w:rsid w:val="00637B47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B12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浅色底纹3"/>
    <w:basedOn w:val="TableNormal"/>
    <w:next w:val="LightShading"/>
    <w:uiPriority w:val="60"/>
    <w:rsid w:val="00884956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9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9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960"/>
    <w:rPr>
      <w:sz w:val="18"/>
      <w:szCs w:val="18"/>
    </w:rPr>
  </w:style>
  <w:style w:type="table" w:customStyle="1" w:styleId="1">
    <w:name w:val="浅色底纹1"/>
    <w:basedOn w:val="a1"/>
    <w:next w:val="a5"/>
    <w:uiPriority w:val="60"/>
    <w:rsid w:val="001C5960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Light Shading"/>
    <w:basedOn w:val="a1"/>
    <w:uiPriority w:val="60"/>
    <w:rsid w:val="001C596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5"/>
    <w:uiPriority w:val="60"/>
    <w:rsid w:val="00637B47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CB1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浅色底纹3"/>
    <w:basedOn w:val="a1"/>
    <w:next w:val="a5"/>
    <w:uiPriority w:val="60"/>
    <w:rsid w:val="00884956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8FA456-DA09-4683-8D8D-D50802DD7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jmyanoc</cp:lastModifiedBy>
  <cp:revision>6</cp:revision>
  <dcterms:created xsi:type="dcterms:W3CDTF">2016-03-23T06:54:00Z</dcterms:created>
  <dcterms:modified xsi:type="dcterms:W3CDTF">2016-05-17T06:03:00Z</dcterms:modified>
</cp:coreProperties>
</file>